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E5C308" w14:textId="77777777" w:rsidR="002104FC" w:rsidRDefault="00D313F4">
      <w:pPr>
        <w:adjustRightInd w:val="0"/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mental </w:t>
      </w:r>
      <w:r>
        <w:rPr>
          <w:rFonts w:ascii="Times New Roman" w:hAnsi="Times New Roman" w:cs="Times New Roman"/>
          <w:b/>
          <w:bCs/>
          <w:sz w:val="24"/>
        </w:rPr>
        <w:t>Table 1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rimer sequences for RT-qPCR.</w:t>
      </w:r>
    </w:p>
    <w:tbl>
      <w:tblPr>
        <w:tblW w:w="9668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7"/>
        <w:gridCol w:w="7221"/>
      </w:tblGrid>
      <w:tr w:rsidR="002104FC" w14:paraId="777159EB" w14:textId="77777777">
        <w:trPr>
          <w:trHeight w:val="345"/>
        </w:trPr>
        <w:tc>
          <w:tcPr>
            <w:tcW w:w="244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777CFD1" w14:textId="77777777" w:rsidR="002104FC" w:rsidRDefault="00D31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722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A6C4A76" w14:textId="77777777" w:rsidR="002104FC" w:rsidRDefault="00D31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imer sequence (5'-3')</w:t>
            </w:r>
          </w:p>
        </w:tc>
      </w:tr>
      <w:tr w:rsidR="002104FC" w14:paraId="53304B75" w14:textId="77777777">
        <w:trPr>
          <w:trHeight w:val="330"/>
        </w:trPr>
        <w:tc>
          <w:tcPr>
            <w:tcW w:w="2447" w:type="dxa"/>
            <w:vMerge w:val="restar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2939065" w14:textId="77777777" w:rsidR="002104FC" w:rsidRDefault="00D31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-101</w:t>
            </w:r>
          </w:p>
        </w:tc>
        <w:tc>
          <w:tcPr>
            <w:tcW w:w="722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2174EA2" w14:textId="77777777" w:rsidR="002104FC" w:rsidRDefault="00D313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: UACAGUACUGUGAUAACUGAA</w:t>
            </w:r>
          </w:p>
        </w:tc>
      </w:tr>
      <w:tr w:rsidR="002104FC" w14:paraId="072E8870" w14:textId="77777777">
        <w:trPr>
          <w:trHeight w:val="315"/>
        </w:trPr>
        <w:tc>
          <w:tcPr>
            <w:tcW w:w="244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BA098" w14:textId="77777777" w:rsidR="002104FC" w:rsidRDefault="002104F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2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CD6EF" w14:textId="77777777" w:rsidR="002104FC" w:rsidRDefault="00D313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CAGUUAUCACAGUACUGAAUU</w:t>
            </w:r>
          </w:p>
        </w:tc>
      </w:tr>
      <w:tr w:rsidR="002104FC" w14:paraId="6E5CECE4" w14:textId="77777777">
        <w:trPr>
          <w:trHeight w:val="315"/>
        </w:trPr>
        <w:tc>
          <w:tcPr>
            <w:tcW w:w="244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4DC99" w14:textId="77777777" w:rsidR="002104FC" w:rsidRDefault="00D31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6</w:t>
            </w:r>
          </w:p>
        </w:tc>
        <w:tc>
          <w:tcPr>
            <w:tcW w:w="72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FF9DFE" w14:textId="77777777" w:rsidR="002104FC" w:rsidRDefault="00D313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: GCTACCTCTCAATCCCACCG</w:t>
            </w:r>
          </w:p>
        </w:tc>
      </w:tr>
      <w:tr w:rsidR="002104FC" w14:paraId="47188248" w14:textId="77777777">
        <w:trPr>
          <w:trHeight w:val="315"/>
        </w:trPr>
        <w:tc>
          <w:tcPr>
            <w:tcW w:w="244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8DBF0" w14:textId="77777777" w:rsidR="002104FC" w:rsidRDefault="002104F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2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A82CB" w14:textId="77777777" w:rsidR="002104FC" w:rsidRDefault="00D313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CAATCAGCGAGCAGCTCAAC</w:t>
            </w:r>
          </w:p>
        </w:tc>
      </w:tr>
      <w:tr w:rsidR="002104FC" w14:paraId="04B230D5" w14:textId="77777777">
        <w:trPr>
          <w:trHeight w:val="315"/>
        </w:trPr>
        <w:tc>
          <w:tcPr>
            <w:tcW w:w="244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AEA83" w14:textId="77777777" w:rsidR="002104FC" w:rsidRDefault="00D31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KP-1</w:t>
            </w:r>
          </w:p>
        </w:tc>
        <w:tc>
          <w:tcPr>
            <w:tcW w:w="72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135BB6" w14:textId="77777777" w:rsidR="002104FC" w:rsidRDefault="00D313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: GAGCTGTGCAGCAAACAGTC</w:t>
            </w:r>
          </w:p>
        </w:tc>
      </w:tr>
      <w:tr w:rsidR="002104FC" w14:paraId="24BA6375" w14:textId="77777777">
        <w:trPr>
          <w:trHeight w:val="315"/>
        </w:trPr>
        <w:tc>
          <w:tcPr>
            <w:tcW w:w="244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81B71" w14:textId="77777777" w:rsidR="002104FC" w:rsidRDefault="002104F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2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1A381" w14:textId="77777777" w:rsidR="002104FC" w:rsidRDefault="00D313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TCCGAGAAGCGTGATAGG</w:t>
            </w:r>
          </w:p>
        </w:tc>
      </w:tr>
      <w:tr w:rsidR="002104FC" w14:paraId="0DB07209" w14:textId="77777777">
        <w:trPr>
          <w:trHeight w:val="315"/>
        </w:trPr>
        <w:tc>
          <w:tcPr>
            <w:tcW w:w="244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63FF2" w14:textId="77777777" w:rsidR="002104FC" w:rsidRDefault="00D313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72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FE27B" w14:textId="77777777" w:rsidR="002104FC" w:rsidRDefault="00D313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: TGCACCACCAACTGCTTAG</w:t>
            </w:r>
          </w:p>
        </w:tc>
      </w:tr>
      <w:tr w:rsidR="002104FC" w14:paraId="0EBEB231" w14:textId="77777777">
        <w:trPr>
          <w:trHeight w:val="330"/>
        </w:trPr>
        <w:tc>
          <w:tcPr>
            <w:tcW w:w="244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38595" w14:textId="77777777" w:rsidR="002104FC" w:rsidRDefault="002104F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2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87574" w14:textId="77777777" w:rsidR="002104FC" w:rsidRDefault="00D313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GGATGCAGGGATGATGTTC</w:t>
            </w:r>
          </w:p>
        </w:tc>
      </w:tr>
    </w:tbl>
    <w:p w14:paraId="44C6CD7A" w14:textId="77777777" w:rsidR="002104FC" w:rsidRDefault="002104FC"/>
    <w:sectPr w:rsidR="002104F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190"/>
    <w:rsid w:val="00001AF9"/>
    <w:rsid w:val="000652F9"/>
    <w:rsid w:val="002104FC"/>
    <w:rsid w:val="003D62DE"/>
    <w:rsid w:val="004B5C84"/>
    <w:rsid w:val="00852348"/>
    <w:rsid w:val="00896190"/>
    <w:rsid w:val="00A0717D"/>
    <w:rsid w:val="00D313F4"/>
    <w:rsid w:val="1D63165B"/>
    <w:rsid w:val="4CF33C6B"/>
    <w:rsid w:val="4D9A09A2"/>
    <w:rsid w:val="62BB47C9"/>
    <w:rsid w:val="729C1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27C6F7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Pr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框文本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Macintosh Word</Application>
  <DocSecurity>0</DocSecurity>
  <Lines>2</Lines>
  <Paragraphs>1</Paragraphs>
  <ScaleCrop>false</ScaleCrop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用户</cp:lastModifiedBy>
  <cp:revision>7</cp:revision>
  <dcterms:created xsi:type="dcterms:W3CDTF">2014-10-29T12:08:00Z</dcterms:created>
  <dcterms:modified xsi:type="dcterms:W3CDTF">2020-04-2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